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DE5222" w14:textId="5DB6FBA1" w:rsidR="00EA4C52" w:rsidRDefault="00ED6BA5" w:rsidP="00ED6BA5">
      <w:pPr>
        <w:pStyle w:val="Heading2"/>
        <w:rPr>
          <w:lang w:val="en-US"/>
        </w:rPr>
      </w:pPr>
      <w:r>
        <w:rPr>
          <w:lang w:val="en-US"/>
        </w:rPr>
        <w:t>Supplementary material</w:t>
      </w:r>
    </w:p>
    <w:p w14:paraId="3D410352" w14:textId="77777777" w:rsidR="00ED6BA5" w:rsidRDefault="00ED6BA5">
      <w:pPr>
        <w:rPr>
          <w:lang w:val="en-US"/>
        </w:rPr>
      </w:pPr>
    </w:p>
    <w:p w14:paraId="089808E8" w14:textId="77777777" w:rsidR="00ED6BA5" w:rsidRDefault="00ED6BA5" w:rsidP="00ED6BA5">
      <w:r w:rsidRPr="00B55BC1">
        <w:t>Supplementary Table S</w:t>
      </w:r>
      <w:r>
        <w:t>1</w:t>
      </w:r>
      <w:r w:rsidRPr="00B55BC1">
        <w:t xml:space="preserve">. Number and percentage of study participants by distance to the railway in </w:t>
      </w:r>
      <w:r>
        <w:t>100</w:t>
      </w:r>
      <w:r w:rsidRPr="00B55BC1">
        <w:t xml:space="preserve"> m intervals.</w:t>
      </w:r>
    </w:p>
    <w:tbl>
      <w:tblPr>
        <w:tblW w:w="3740" w:type="dxa"/>
        <w:tblLook w:val="04A0" w:firstRow="1" w:lastRow="0" w:firstColumn="1" w:lastColumn="0" w:noHBand="0" w:noVBand="1"/>
      </w:tblPr>
      <w:tblGrid>
        <w:gridCol w:w="1820"/>
        <w:gridCol w:w="960"/>
        <w:gridCol w:w="960"/>
      </w:tblGrid>
      <w:tr w:rsidR="00ED6BA5" w:rsidRPr="00C414A6" w14:paraId="240B75E1" w14:textId="77777777" w:rsidTr="00B17287">
        <w:trPr>
          <w:trHeight w:val="580"/>
        </w:trPr>
        <w:tc>
          <w:tcPr>
            <w:tcW w:w="1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9A5E09" w14:textId="77777777" w:rsidR="00ED6BA5" w:rsidRPr="00C414A6" w:rsidRDefault="00ED6BA5" w:rsidP="00B1728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Distance to the rail in meter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64A1F" w14:textId="77777777" w:rsidR="00ED6BA5" w:rsidRPr="00C414A6" w:rsidRDefault="00ED6BA5" w:rsidP="00B172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E2672B5" w14:textId="77777777" w:rsidR="00ED6BA5" w:rsidRPr="00C414A6" w:rsidRDefault="00ED6BA5" w:rsidP="00B172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%</w:t>
            </w:r>
          </w:p>
        </w:tc>
      </w:tr>
      <w:tr w:rsidR="00ED6BA5" w:rsidRPr="00C414A6" w14:paraId="764C5C1A" w14:textId="77777777" w:rsidTr="00B17287">
        <w:trPr>
          <w:trHeight w:val="29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5F068" w14:textId="77777777" w:rsidR="00ED6BA5" w:rsidRPr="00C414A6" w:rsidRDefault="00ED6BA5" w:rsidP="00B1728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0-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4C468" w14:textId="77777777" w:rsidR="00ED6BA5" w:rsidRPr="00C414A6" w:rsidRDefault="00ED6BA5" w:rsidP="00B172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97FC8EF" w14:textId="77777777" w:rsidR="00ED6BA5" w:rsidRPr="00C414A6" w:rsidRDefault="00ED6BA5" w:rsidP="00B172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.9</w:t>
            </w:r>
          </w:p>
        </w:tc>
      </w:tr>
      <w:tr w:rsidR="00ED6BA5" w:rsidRPr="00C414A6" w14:paraId="475031FB" w14:textId="77777777" w:rsidTr="00B17287">
        <w:trPr>
          <w:trHeight w:val="29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64522" w14:textId="77777777" w:rsidR="00ED6BA5" w:rsidRPr="00C414A6" w:rsidRDefault="00ED6BA5" w:rsidP="00B1728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-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71493" w14:textId="77777777" w:rsidR="00ED6BA5" w:rsidRPr="00C414A6" w:rsidRDefault="00ED6BA5" w:rsidP="00B172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FED2277" w14:textId="77777777" w:rsidR="00ED6BA5" w:rsidRPr="00C414A6" w:rsidRDefault="00ED6BA5" w:rsidP="00B172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5.26</w:t>
            </w:r>
          </w:p>
        </w:tc>
      </w:tr>
      <w:tr w:rsidR="00ED6BA5" w:rsidRPr="00C414A6" w14:paraId="0DE99C12" w14:textId="77777777" w:rsidTr="00B17287">
        <w:trPr>
          <w:trHeight w:val="29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A42AC" w14:textId="77777777" w:rsidR="00ED6BA5" w:rsidRPr="00C414A6" w:rsidRDefault="00ED6BA5" w:rsidP="00B1728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200-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CAE2E" w14:textId="77777777" w:rsidR="00ED6BA5" w:rsidRPr="00C414A6" w:rsidRDefault="00ED6BA5" w:rsidP="00B172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AB2F18E" w14:textId="77777777" w:rsidR="00ED6BA5" w:rsidRPr="00C414A6" w:rsidRDefault="00ED6BA5" w:rsidP="00B172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6.26</w:t>
            </w:r>
          </w:p>
        </w:tc>
      </w:tr>
      <w:tr w:rsidR="00ED6BA5" w:rsidRPr="00C414A6" w14:paraId="657B7348" w14:textId="77777777" w:rsidTr="00B17287">
        <w:trPr>
          <w:trHeight w:val="29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51CF4" w14:textId="77777777" w:rsidR="00ED6BA5" w:rsidRPr="00C414A6" w:rsidRDefault="00ED6BA5" w:rsidP="00B1728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00-4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4A23F" w14:textId="77777777" w:rsidR="00ED6BA5" w:rsidRPr="00C414A6" w:rsidRDefault="00ED6BA5" w:rsidP="00B172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3D10A0D" w14:textId="77777777" w:rsidR="00ED6BA5" w:rsidRPr="00C414A6" w:rsidRDefault="00ED6BA5" w:rsidP="00B172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4.57</w:t>
            </w:r>
          </w:p>
        </w:tc>
      </w:tr>
      <w:tr w:rsidR="00ED6BA5" w:rsidRPr="00C414A6" w14:paraId="53AEB0C1" w14:textId="77777777" w:rsidTr="00B17287">
        <w:trPr>
          <w:trHeight w:val="29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28AD7" w14:textId="77777777" w:rsidR="00ED6BA5" w:rsidRPr="00C414A6" w:rsidRDefault="00ED6BA5" w:rsidP="00B1728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00-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53359" w14:textId="77777777" w:rsidR="00ED6BA5" w:rsidRPr="00C414A6" w:rsidRDefault="00ED6BA5" w:rsidP="00B172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EDF9D9F" w14:textId="77777777" w:rsidR="00ED6BA5" w:rsidRPr="00C414A6" w:rsidRDefault="00ED6BA5" w:rsidP="00B172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.81</w:t>
            </w:r>
          </w:p>
        </w:tc>
      </w:tr>
      <w:tr w:rsidR="00ED6BA5" w:rsidRPr="00C414A6" w14:paraId="48B09983" w14:textId="77777777" w:rsidTr="00B17287">
        <w:trPr>
          <w:trHeight w:val="29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FCDB4" w14:textId="77777777" w:rsidR="00ED6BA5" w:rsidRPr="00C414A6" w:rsidRDefault="00ED6BA5" w:rsidP="00B1728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0-6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35A51" w14:textId="77777777" w:rsidR="00ED6BA5" w:rsidRPr="00C414A6" w:rsidRDefault="00ED6BA5" w:rsidP="00B172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EECACDE" w14:textId="77777777" w:rsidR="00ED6BA5" w:rsidRPr="00C414A6" w:rsidRDefault="00ED6BA5" w:rsidP="00B172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.9</w:t>
            </w:r>
          </w:p>
        </w:tc>
      </w:tr>
      <w:tr w:rsidR="00ED6BA5" w:rsidRPr="00C414A6" w14:paraId="769FC9F3" w14:textId="77777777" w:rsidTr="00B17287">
        <w:trPr>
          <w:trHeight w:val="29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E20C4" w14:textId="77777777" w:rsidR="00ED6BA5" w:rsidRPr="00C414A6" w:rsidRDefault="00ED6BA5" w:rsidP="00B1728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00-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BC170" w14:textId="77777777" w:rsidR="00ED6BA5" w:rsidRPr="00C414A6" w:rsidRDefault="00ED6BA5" w:rsidP="00B172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078D568" w14:textId="77777777" w:rsidR="00ED6BA5" w:rsidRPr="00C414A6" w:rsidRDefault="00ED6BA5" w:rsidP="00B172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.1</w:t>
            </w:r>
          </w:p>
        </w:tc>
      </w:tr>
      <w:tr w:rsidR="00ED6BA5" w:rsidRPr="00C414A6" w14:paraId="317C036E" w14:textId="77777777" w:rsidTr="00B17287">
        <w:trPr>
          <w:trHeight w:val="29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360F1" w14:textId="77777777" w:rsidR="00ED6BA5" w:rsidRPr="00C414A6" w:rsidRDefault="00ED6BA5" w:rsidP="00B1728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00-8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AEC85" w14:textId="77777777" w:rsidR="00ED6BA5" w:rsidRPr="00C414A6" w:rsidRDefault="00ED6BA5" w:rsidP="00B172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3D0849B" w14:textId="77777777" w:rsidR="00ED6BA5" w:rsidRPr="00C414A6" w:rsidRDefault="00ED6BA5" w:rsidP="00B172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6.9</w:t>
            </w:r>
          </w:p>
        </w:tc>
      </w:tr>
      <w:tr w:rsidR="00ED6BA5" w:rsidRPr="00C414A6" w14:paraId="740EFF4A" w14:textId="77777777" w:rsidTr="00B17287">
        <w:trPr>
          <w:trHeight w:val="29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C539F" w14:textId="77777777" w:rsidR="00ED6BA5" w:rsidRPr="00C414A6" w:rsidRDefault="00ED6BA5" w:rsidP="00B1728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800-9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0F198" w14:textId="77777777" w:rsidR="00ED6BA5" w:rsidRPr="00C414A6" w:rsidRDefault="00ED6BA5" w:rsidP="00B172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4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38157B7" w14:textId="77777777" w:rsidR="00ED6BA5" w:rsidRPr="00C414A6" w:rsidRDefault="00ED6BA5" w:rsidP="00B172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.93</w:t>
            </w:r>
          </w:p>
        </w:tc>
      </w:tr>
      <w:tr w:rsidR="00ED6BA5" w:rsidRPr="00C414A6" w14:paraId="184277F9" w14:textId="77777777" w:rsidTr="00B17287">
        <w:trPr>
          <w:trHeight w:val="29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4A4BA" w14:textId="77777777" w:rsidR="00ED6BA5" w:rsidRPr="00C414A6" w:rsidRDefault="00ED6BA5" w:rsidP="00B1728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900-1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074AB" w14:textId="77777777" w:rsidR="00ED6BA5" w:rsidRPr="00C414A6" w:rsidRDefault="00ED6BA5" w:rsidP="00B172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3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058C31F" w14:textId="77777777" w:rsidR="00ED6BA5" w:rsidRPr="00C414A6" w:rsidRDefault="00ED6BA5" w:rsidP="00B172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5.36</w:t>
            </w:r>
          </w:p>
        </w:tc>
      </w:tr>
      <w:tr w:rsidR="00ED6BA5" w:rsidRPr="00C414A6" w14:paraId="16A9A2EB" w14:textId="77777777" w:rsidTr="00B17287">
        <w:trPr>
          <w:trHeight w:val="30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9013ABD" w14:textId="77777777" w:rsidR="00ED6BA5" w:rsidRPr="00C414A6" w:rsidRDefault="00ED6BA5" w:rsidP="00B1728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F372FBD" w14:textId="77777777" w:rsidR="00ED6BA5" w:rsidRPr="00C414A6" w:rsidRDefault="00ED6BA5" w:rsidP="00B172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7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32F3FA7" w14:textId="77777777" w:rsidR="00ED6BA5" w:rsidRPr="00C414A6" w:rsidRDefault="00ED6BA5" w:rsidP="00B1728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C414A6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100</w:t>
            </w:r>
          </w:p>
        </w:tc>
      </w:tr>
    </w:tbl>
    <w:p w14:paraId="0472D061" w14:textId="77777777" w:rsidR="00ED6BA5" w:rsidRPr="00ED6BA5" w:rsidRDefault="00ED6BA5">
      <w:pPr>
        <w:rPr>
          <w:lang w:val="en-US"/>
        </w:rPr>
      </w:pPr>
    </w:p>
    <w:sectPr w:rsidR="00ED6BA5" w:rsidRPr="00ED6B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BA5"/>
    <w:rsid w:val="003D3DAC"/>
    <w:rsid w:val="00544648"/>
    <w:rsid w:val="00A105C9"/>
    <w:rsid w:val="00DC27FB"/>
    <w:rsid w:val="00EA4C52"/>
    <w:rsid w:val="00ED6BA5"/>
    <w:rsid w:val="00FC1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4062BC"/>
  <w15:chartTrackingRefBased/>
  <w15:docId w15:val="{06839665-DDAC-446B-8EA8-EBD0ABA5A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6B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6B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6B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6B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6B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6B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6B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6B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6B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B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D6B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6B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6B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6B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6B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6B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6B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6B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6B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6B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6B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6B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6B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6B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6B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6B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6B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6B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6BA5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basedOn w:val="Normal"/>
    <w:uiPriority w:val="1"/>
    <w:qFormat/>
    <w:rsid w:val="00ED6BA5"/>
    <w:pPr>
      <w:spacing w:after="120" w:line="240" w:lineRule="auto"/>
      <w:ind w:left="567" w:right="567"/>
      <w:jc w:val="both"/>
    </w:pPr>
    <w:rPr>
      <w:rFonts w:eastAsiaTheme="minorEastAsia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Caldeira Loss Vincens</dc:creator>
  <cp:keywords/>
  <dc:description/>
  <cp:lastModifiedBy>Natalia Caldeira Loss Vincens</cp:lastModifiedBy>
  <cp:revision>1</cp:revision>
  <dcterms:created xsi:type="dcterms:W3CDTF">2026-02-02T16:40:00Z</dcterms:created>
  <dcterms:modified xsi:type="dcterms:W3CDTF">2026-02-02T16:42:00Z</dcterms:modified>
</cp:coreProperties>
</file>